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DA59AD" w14:textId="1EB24D59" w:rsidR="00CC0F2F" w:rsidRPr="005C1777" w:rsidRDefault="008C280F" w:rsidP="007939C8">
      <w:pPr>
        <w:spacing w:line="480" w:lineRule="auto"/>
        <w:rPr>
          <w:rFonts w:asciiTheme="majorBidi" w:hAnsiTheme="majorBidi" w:cstheme="majorBidi"/>
          <w:b/>
          <w:bCs/>
        </w:rPr>
      </w:pPr>
      <w:r w:rsidRPr="005C1777">
        <w:rPr>
          <w:rFonts w:asciiTheme="majorBidi" w:hAnsiTheme="majorBidi" w:cstheme="majorBidi"/>
          <w:b/>
          <w:bCs/>
        </w:rPr>
        <w:t>S</w:t>
      </w:r>
      <w:r w:rsidR="0083032C" w:rsidRPr="005C1777">
        <w:rPr>
          <w:rFonts w:asciiTheme="majorBidi" w:hAnsiTheme="majorBidi" w:cstheme="majorBidi"/>
          <w:b/>
          <w:bCs/>
        </w:rPr>
        <w:t>8</w:t>
      </w:r>
      <w:r w:rsidRPr="005C1777">
        <w:rPr>
          <w:rFonts w:asciiTheme="majorBidi" w:hAnsiTheme="majorBidi" w:cstheme="majorBidi"/>
          <w:b/>
          <w:bCs/>
        </w:rPr>
        <w:t xml:space="preserve"> </w:t>
      </w:r>
      <w:r w:rsidR="00460083" w:rsidRPr="005C1777">
        <w:rPr>
          <w:rFonts w:asciiTheme="majorBidi" w:hAnsiTheme="majorBidi" w:cstheme="majorBidi"/>
          <w:b/>
          <w:bCs/>
        </w:rPr>
        <w:t>Table</w:t>
      </w:r>
      <w:r w:rsidR="00FC58A0" w:rsidRPr="005C1777">
        <w:rPr>
          <w:rFonts w:asciiTheme="majorBidi" w:hAnsiTheme="majorBidi" w:cstheme="majorBidi"/>
          <w:b/>
          <w:bCs/>
        </w:rPr>
        <w:t>.</w:t>
      </w:r>
      <w:r w:rsidR="00460083" w:rsidRPr="005C1777">
        <w:rPr>
          <w:rFonts w:asciiTheme="majorBidi" w:hAnsiTheme="majorBidi" w:cstheme="majorBidi"/>
          <w:b/>
          <w:bCs/>
        </w:rPr>
        <w:t xml:space="preserve"> </w:t>
      </w:r>
      <w:r w:rsidR="00FC58A0" w:rsidRPr="005C1777">
        <w:rPr>
          <w:rFonts w:asciiTheme="majorBidi" w:hAnsiTheme="majorBidi" w:cstheme="majorBidi"/>
          <w:b/>
          <w:bCs/>
        </w:rPr>
        <w:t xml:space="preserve">Sensitivity analysis of the association between </w:t>
      </w:r>
      <w:r w:rsidR="000C62BD">
        <w:rPr>
          <w:rFonts w:asciiTheme="majorBidi" w:hAnsiTheme="majorBidi" w:cstheme="majorBidi"/>
          <w:b/>
          <w:bCs/>
        </w:rPr>
        <w:t xml:space="preserve">annual </w:t>
      </w:r>
      <w:r w:rsidR="00FC58A0" w:rsidRPr="005C1777">
        <w:rPr>
          <w:rFonts w:asciiTheme="majorBidi" w:hAnsiTheme="majorBidi" w:cstheme="majorBidi"/>
          <w:b/>
          <w:bCs/>
        </w:rPr>
        <w:t xml:space="preserve">medical </w:t>
      </w:r>
      <w:r w:rsidR="008E3F9D" w:rsidRPr="005C1777">
        <w:rPr>
          <w:rFonts w:asciiTheme="majorBidi" w:hAnsiTheme="majorBidi" w:cstheme="majorBidi"/>
          <w:b/>
          <w:bCs/>
        </w:rPr>
        <w:t>expenditures</w:t>
      </w:r>
      <w:r w:rsidR="00FC58A0" w:rsidRPr="005C1777">
        <w:rPr>
          <w:rFonts w:asciiTheme="majorBidi" w:hAnsiTheme="majorBidi" w:cstheme="majorBidi"/>
          <w:b/>
          <w:bCs/>
        </w:rPr>
        <w:t xml:space="preserve"> </w:t>
      </w:r>
      <w:r w:rsidR="00FC58A0" w:rsidRPr="005C1777">
        <w:rPr>
          <w:rFonts w:asciiTheme="majorBidi" w:eastAsia="MS Mincho" w:hAnsiTheme="majorBidi" w:cstheme="majorBidi"/>
          <w:b/>
          <w:bCs/>
        </w:rPr>
        <w:t xml:space="preserve">of </w:t>
      </w:r>
      <w:r w:rsidR="000C62BD">
        <w:t>≥</w:t>
      </w:r>
      <w:r w:rsidR="00E87652" w:rsidRPr="005C1777">
        <w:rPr>
          <w:rFonts w:asciiTheme="majorBidi" w:eastAsia="MS Mincho" w:hAnsiTheme="majorBidi" w:cstheme="majorBidi"/>
          <w:b/>
          <w:bCs/>
        </w:rPr>
        <w:t>\</w:t>
      </w:r>
      <w:r w:rsidR="00FC58A0" w:rsidRPr="005C1777">
        <w:rPr>
          <w:rFonts w:asciiTheme="majorBidi" w:eastAsia="MS Mincho" w:hAnsiTheme="majorBidi" w:cstheme="majorBidi"/>
          <w:b/>
          <w:bCs/>
        </w:rPr>
        <w:t>1 million</w:t>
      </w:r>
      <w:bookmarkStart w:id="0" w:name="_GoBack"/>
      <w:bookmarkEnd w:id="0"/>
      <w:r w:rsidR="00FC58A0" w:rsidRPr="005C1777">
        <w:rPr>
          <w:rFonts w:asciiTheme="majorBidi" w:hAnsiTheme="majorBidi" w:cstheme="majorBidi"/>
          <w:b/>
          <w:bCs/>
        </w:rPr>
        <w:t xml:space="preserve"> and BMI categories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907"/>
        <w:gridCol w:w="6186"/>
        <w:gridCol w:w="2347"/>
        <w:gridCol w:w="961"/>
      </w:tblGrid>
      <w:tr w:rsidR="00660AC8" w:rsidRPr="008A4AF6" w14:paraId="752B31E1" w14:textId="77777777" w:rsidTr="003C00FB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C447" w14:textId="32FE124A" w:rsidR="003C00FB" w:rsidRPr="005C1777" w:rsidRDefault="003C00FB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9F33" w14:textId="77777777" w:rsidR="003C00FB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4557" w14:textId="2E8BEE0C" w:rsidR="003C00FB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5C1777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5C1777">
              <w:rPr>
                <w:rFonts w:ascii="Times New Roman" w:eastAsia="Arial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DDF6" w14:textId="77777777" w:rsidR="003C00FB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660AC8" w:rsidRPr="008A4AF6" w14:paraId="14BD57FC" w14:textId="77777777" w:rsidTr="003C00FB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58D56" w14:textId="77777777" w:rsidR="003C00FB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BD4D0" w14:textId="77777777" w:rsidR="003C00FB" w:rsidRPr="005C1777" w:rsidRDefault="003C00FB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00EB9" w14:textId="77777777" w:rsidR="003C00FB" w:rsidRPr="005C1777" w:rsidRDefault="003C00FB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19CE8" w14:textId="77777777" w:rsidR="003C00FB" w:rsidRPr="005C1777" w:rsidRDefault="003C00FB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2398" w:rsidRPr="008A4AF6" w14:paraId="14E8BBBE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52102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027FC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Overweight</w:t>
            </w:r>
            <w:r w:rsidRPr="005C177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D7ADBB9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3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>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BEE59" w14:textId="476C5574" w:rsidR="00DF2398" w:rsidRPr="00DF2398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2398">
              <w:rPr>
                <w:rFonts w:ascii="Times New Roman" w:hAnsi="Times New Roman" w:cs="Times New Roman"/>
              </w:rPr>
              <w:t>1.187 (0.970 to 1.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39145" w14:textId="0141711F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10</w:t>
            </w:r>
          </w:p>
        </w:tc>
      </w:tr>
      <w:tr w:rsidR="00DF2398" w:rsidRPr="008A4AF6" w14:paraId="576EED78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719ED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A71E3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Obesity</w:t>
            </w:r>
          </w:p>
          <w:p w14:paraId="125FF4AC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3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>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A30D9" w14:textId="6A248D59" w:rsidR="00DF2398" w:rsidRPr="00DF2398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2398">
              <w:rPr>
                <w:rFonts w:ascii="Times New Roman" w:hAnsi="Times New Roman" w:cs="Times New Roman"/>
              </w:rPr>
              <w:t>1.038 (0.725 to 1.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9774" w14:textId="1E57E0B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84</w:t>
            </w:r>
          </w:p>
        </w:tc>
      </w:tr>
      <w:tr w:rsidR="00DF2398" w:rsidRPr="008A4AF6" w14:paraId="08FDB43C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8F481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8CAFC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00262" w14:textId="5E851781" w:rsidR="00DF2398" w:rsidRPr="00DF2398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2398">
              <w:rPr>
                <w:rFonts w:ascii="Times New Roman" w:hAnsi="Times New Roman" w:cs="Times New Roman"/>
              </w:rPr>
              <w:t>1.034 (1.020 to 1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84577" w14:textId="44FF1AA9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DF2398" w:rsidRPr="008A4AF6" w14:paraId="7872B273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818A6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64A48" w14:textId="09AEA9CD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oor glycemic control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C8BEA" w14:textId="6284BDC1" w:rsidR="00DF2398" w:rsidRPr="00DF2398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2398">
              <w:rPr>
                <w:rFonts w:ascii="Times New Roman" w:hAnsi="Times New Roman" w:cs="Times New Roman"/>
              </w:rPr>
              <w:t>1.292 (1.067 to 1.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06F18" w14:textId="120B3192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009</w:t>
            </w:r>
          </w:p>
        </w:tc>
      </w:tr>
      <w:tr w:rsidR="00DF2398" w:rsidRPr="008A4AF6" w14:paraId="24594932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4D199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9C31B" w14:textId="5279645C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ECB90" w14:textId="0A856AFF" w:rsidR="00DF2398" w:rsidRPr="00DF2398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2398">
              <w:rPr>
                <w:rFonts w:ascii="Times New Roman" w:hAnsi="Times New Roman" w:cs="Times New Roman"/>
              </w:rPr>
              <w:t>1.462 (1.203 to 1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40464" w14:textId="6810495C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DF2398" w:rsidRPr="008A4AF6" w14:paraId="3D85CD08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9C6FA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3270E" w14:textId="53DB2AE2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Hypertension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E33CE" w14:textId="62DE4B40" w:rsidR="00DF2398" w:rsidRPr="00DF2398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2398">
              <w:rPr>
                <w:rFonts w:ascii="Times New Roman" w:hAnsi="Times New Roman" w:cs="Times New Roman"/>
              </w:rPr>
              <w:t>1.318 (1.072 to 1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3902" w14:textId="663E1AA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009</w:t>
            </w:r>
          </w:p>
        </w:tc>
      </w:tr>
      <w:tr w:rsidR="00DF2398" w:rsidRPr="008A4AF6" w14:paraId="4F960265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7470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ABFF0" w14:textId="77915401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Hyper-LDL cholesterolemia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20618" w14:textId="7AEAC841" w:rsidR="00DF2398" w:rsidRPr="00DF2398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2398">
              <w:rPr>
                <w:rFonts w:ascii="Times New Roman" w:hAnsi="Times New Roman" w:cs="Times New Roman"/>
              </w:rPr>
              <w:t>1.249 (1.020 to 1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0B17F" w14:textId="375694E8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031</w:t>
            </w:r>
          </w:p>
        </w:tc>
      </w:tr>
      <w:tr w:rsidR="00DF2398" w:rsidRPr="008A4AF6" w14:paraId="6CA7B75E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6AB71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FB38" w14:textId="7C7B3D78" w:rsidR="00DF2398" w:rsidRPr="005C1777" w:rsidRDefault="00580672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80672">
              <w:rPr>
                <w:rFonts w:ascii="Times New Roman" w:hAnsi="Times New Roman" w:cs="Times New Roman"/>
                <w:color w:val="000000"/>
              </w:rPr>
              <w:t>Mean annual medical expenditures FY2007–FY2008 (\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18623" w14:textId="63B52680" w:rsidR="00DF2398" w:rsidRPr="00DF2398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2398">
              <w:rPr>
                <w:rFonts w:ascii="Times New Roman" w:hAnsi="Times New Roman" w:cs="Times New Roman"/>
              </w:rPr>
              <w:t>1.001 (1.001 to 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3AAAF" w14:textId="08AACC74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DF2398" w:rsidRPr="008A4AF6" w14:paraId="267C42D4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800A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6F93E" w14:textId="1B722183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Physical activity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491E0" w14:textId="18D0A6C9" w:rsidR="00DF2398" w:rsidRPr="00DF2398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2398">
              <w:rPr>
                <w:rFonts w:ascii="Times New Roman" w:hAnsi="Times New Roman" w:cs="Times New Roman"/>
              </w:rPr>
              <w:t>0.905 (0.732 to 1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CE364" w14:textId="325055C2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36</w:t>
            </w:r>
          </w:p>
        </w:tc>
      </w:tr>
      <w:tr w:rsidR="00DF2398" w:rsidRPr="008A4AF6" w14:paraId="1E34E8BA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C8E25" w14:textId="77777777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5CDB9" w14:textId="4EF6D346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Drinking status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21976" w14:textId="38D5304C" w:rsidR="00DF2398" w:rsidRPr="00DF2398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2398">
              <w:rPr>
                <w:rFonts w:ascii="Times New Roman" w:hAnsi="Times New Roman" w:cs="Times New Roman"/>
              </w:rPr>
              <w:t>0.870 (0.718 to 1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782E2" w14:textId="0E7D70BF" w:rsidR="00DF2398" w:rsidRPr="005C1777" w:rsidRDefault="00DF2398" w:rsidP="00DF239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16</w:t>
            </w:r>
          </w:p>
        </w:tc>
      </w:tr>
      <w:tr w:rsidR="004B63D0" w:rsidRPr="008A4AF6" w14:paraId="6C459B68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0EC21" w14:textId="77777777" w:rsidR="004B63D0" w:rsidRPr="005C1777" w:rsidRDefault="004B63D0" w:rsidP="004B63D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F8F8B" w14:textId="77777777" w:rsidR="004B63D0" w:rsidRPr="005C1777" w:rsidRDefault="004B63D0" w:rsidP="004B63D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2B484" w14:textId="77777777" w:rsidR="004B63D0" w:rsidRPr="005C1777" w:rsidRDefault="004B63D0" w:rsidP="004B63D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410CF" w14:textId="77777777" w:rsidR="004B63D0" w:rsidRPr="005C1777" w:rsidRDefault="004B63D0" w:rsidP="004B63D0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662" w:rsidRPr="008A4AF6" w14:paraId="4DCE97C1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7C630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AFE5F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Overweight</w:t>
            </w:r>
            <w:r w:rsidRPr="005C177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16D61AC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3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>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8D130" w14:textId="23552FD4" w:rsidR="00614662" w:rsidRPr="00614662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4662">
              <w:rPr>
                <w:rFonts w:ascii="Times New Roman" w:hAnsi="Times New Roman" w:cs="Times New Roman"/>
              </w:rPr>
              <w:t>1.059 (0.706 to 1.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DFC7" w14:textId="26DD31B8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78</w:t>
            </w:r>
          </w:p>
        </w:tc>
      </w:tr>
      <w:tr w:rsidR="00614662" w:rsidRPr="008A4AF6" w14:paraId="46AD9260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0A560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51AAE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Obesity</w:t>
            </w:r>
          </w:p>
          <w:p w14:paraId="400D7800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3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>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17C54" w14:textId="4A5B0807" w:rsidR="00614662" w:rsidRPr="00614662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4662">
              <w:rPr>
                <w:rFonts w:ascii="Times New Roman" w:hAnsi="Times New Roman" w:cs="Times New Roman"/>
              </w:rPr>
              <w:t>1.282 (0.739 to 2.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B84AD" w14:textId="557AE57E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38</w:t>
            </w:r>
          </w:p>
        </w:tc>
      </w:tr>
      <w:tr w:rsidR="00614662" w:rsidRPr="008A4AF6" w14:paraId="4E026E47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54931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587E3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AD3F4" w14:textId="0C432792" w:rsidR="00614662" w:rsidRPr="00614662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4662">
              <w:rPr>
                <w:rFonts w:ascii="Times New Roman" w:hAnsi="Times New Roman" w:cs="Times New Roman"/>
              </w:rPr>
              <w:t>1.058 (1.029 to 1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1EBDD" w14:textId="5E8ED99F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614662" w:rsidRPr="008A4AF6" w14:paraId="08B0DFB9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D7056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B6538" w14:textId="293F854D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oor glycemic control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6BDE0" w14:textId="692F59F7" w:rsidR="00614662" w:rsidRPr="00614662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4662">
              <w:rPr>
                <w:rFonts w:ascii="Times New Roman" w:hAnsi="Times New Roman" w:cs="Times New Roman"/>
              </w:rPr>
              <w:t>0.928 (0.646 to 1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44D8" w14:textId="10EAADDB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68</w:t>
            </w:r>
          </w:p>
        </w:tc>
      </w:tr>
      <w:tr w:rsidR="00614662" w:rsidRPr="008A4AF6" w14:paraId="0046D5DD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37A1A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FEC45" w14:textId="161C5FE9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7EF15" w14:textId="56150F85" w:rsidR="00614662" w:rsidRPr="00614662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4662">
              <w:rPr>
                <w:rFonts w:ascii="Times New Roman" w:hAnsi="Times New Roman" w:cs="Times New Roman"/>
              </w:rPr>
              <w:t>1.516 (0.852 to 2.6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BAE34" w14:textId="3E1E5E35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16</w:t>
            </w:r>
          </w:p>
        </w:tc>
      </w:tr>
      <w:tr w:rsidR="00614662" w:rsidRPr="008A4AF6" w14:paraId="20883637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73203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675CF" w14:textId="2E10EED9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Hypertension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24A75" w14:textId="27753D23" w:rsidR="00614662" w:rsidRPr="00614662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4662">
              <w:rPr>
                <w:rFonts w:ascii="Times New Roman" w:hAnsi="Times New Roman" w:cs="Times New Roman"/>
              </w:rPr>
              <w:t>1.359 (0.900 to 2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F568C" w14:textId="6FC827FF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14</w:t>
            </w:r>
          </w:p>
        </w:tc>
      </w:tr>
      <w:tr w:rsidR="00614662" w:rsidRPr="008A4AF6" w14:paraId="25B6519D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4B17A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95275" w14:textId="6CB34AFC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Hyper-LDL cholesterolemia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D5B1A" w14:textId="2827B221" w:rsidR="00614662" w:rsidRPr="00614662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4662">
              <w:rPr>
                <w:rFonts w:ascii="Times New Roman" w:hAnsi="Times New Roman" w:cs="Times New Roman"/>
              </w:rPr>
              <w:t>0.809 (0.527 to 1.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AD04" w14:textId="6E72B0D8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33</w:t>
            </w:r>
          </w:p>
        </w:tc>
      </w:tr>
      <w:tr w:rsidR="00614662" w:rsidRPr="008A4AF6" w14:paraId="217E4443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5C1BC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63100" w14:textId="4303D250" w:rsidR="00614662" w:rsidRPr="005C1777" w:rsidRDefault="0058067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80672">
              <w:rPr>
                <w:rFonts w:ascii="Times New Roman" w:hAnsi="Times New Roman" w:cs="Times New Roman"/>
                <w:color w:val="000000"/>
              </w:rPr>
              <w:t>Mean annual medical expenditures FY2007–FY2008 (\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8F76" w14:textId="35BC55D2" w:rsidR="00614662" w:rsidRPr="00614662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4662">
              <w:rPr>
                <w:rFonts w:ascii="Times New Roman" w:hAnsi="Times New Roman" w:cs="Times New Roman"/>
              </w:rPr>
              <w:t>1.002 (1.001 to 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8021" w14:textId="49EFB50B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614662" w:rsidRPr="008A4AF6" w14:paraId="6CB772B8" w14:textId="77777777" w:rsidTr="003C0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D82C1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DD35F" w14:textId="0C013AFF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Physical activity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2B243" w14:textId="3511297F" w:rsidR="00614662" w:rsidRPr="00614662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4662">
              <w:rPr>
                <w:rFonts w:ascii="Times New Roman" w:hAnsi="Times New Roman" w:cs="Times New Roman"/>
              </w:rPr>
              <w:t>0.939 (0.637 to 1.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D8A81" w14:textId="23E42F6D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75</w:t>
            </w:r>
          </w:p>
        </w:tc>
      </w:tr>
      <w:tr w:rsidR="00614662" w:rsidRPr="008A4AF6" w14:paraId="1FF5AABE" w14:textId="77777777" w:rsidTr="003C00FB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8E06C" w14:textId="77777777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67882" w14:textId="03FC3FF8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Drinking status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9F4EE" w14:textId="1E0AD512" w:rsidR="00614662" w:rsidRPr="00614662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4662">
              <w:rPr>
                <w:rFonts w:ascii="Times New Roman" w:hAnsi="Times New Roman" w:cs="Times New Roman"/>
              </w:rPr>
              <w:t>0.590 (0.234 to 1.4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64945" w14:textId="3E6DC06B" w:rsidR="00614662" w:rsidRPr="005C1777" w:rsidRDefault="00614662" w:rsidP="0061466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26</w:t>
            </w:r>
          </w:p>
        </w:tc>
      </w:tr>
    </w:tbl>
    <w:p w14:paraId="1DF63C9D" w14:textId="509DC04F" w:rsidR="00F97AEC" w:rsidRPr="007939C8" w:rsidRDefault="00460083" w:rsidP="00F97AEC">
      <w:pPr>
        <w:spacing w:line="480" w:lineRule="auto"/>
        <w:rPr>
          <w:rFonts w:asciiTheme="majorBidi" w:eastAsia="Yu Gothic" w:hAnsiTheme="majorBidi" w:cstheme="majorBidi"/>
          <w:color w:val="000000"/>
        </w:rPr>
      </w:pPr>
      <w:r w:rsidRPr="007939C8">
        <w:rPr>
          <w:rFonts w:asciiTheme="majorBidi" w:hAnsiTheme="majorBidi" w:cstheme="majorBidi"/>
        </w:rPr>
        <w:t>OR</w:t>
      </w:r>
      <w:r w:rsidR="00F97AEC">
        <w:rPr>
          <w:rFonts w:asciiTheme="majorBidi" w:hAnsiTheme="majorBidi" w:cstheme="majorBidi" w:hint="eastAsia"/>
        </w:rPr>
        <w:t>:</w:t>
      </w:r>
      <w:r w:rsidRPr="007939C8">
        <w:rPr>
          <w:rFonts w:asciiTheme="majorBidi" w:hAnsiTheme="majorBidi" w:cstheme="majorBidi"/>
        </w:rPr>
        <w:t xml:space="preserve"> Odds </w:t>
      </w:r>
      <w:r w:rsidR="00C378EC">
        <w:rPr>
          <w:rFonts w:asciiTheme="majorBidi" w:hAnsiTheme="majorBidi" w:cstheme="majorBidi"/>
        </w:rPr>
        <w:t>r</w:t>
      </w:r>
      <w:r w:rsidRPr="007939C8">
        <w:rPr>
          <w:rFonts w:asciiTheme="majorBidi" w:hAnsiTheme="majorBidi" w:cstheme="majorBidi"/>
        </w:rPr>
        <w:t>atio</w:t>
      </w:r>
      <w:r w:rsidR="00E2317F">
        <w:rPr>
          <w:rFonts w:asciiTheme="majorBidi" w:hAnsiTheme="majorBidi" w:cstheme="majorBidi" w:hint="eastAsia"/>
        </w:rPr>
        <w:t>;</w:t>
      </w:r>
      <w:r w:rsidR="00F97AEC">
        <w:rPr>
          <w:rFonts w:asciiTheme="majorBidi" w:hAnsiTheme="majorBidi" w:cstheme="majorBidi" w:hint="eastAsia"/>
        </w:rPr>
        <w:t xml:space="preserve"> </w:t>
      </w:r>
      <w:r w:rsidR="00F97AEC" w:rsidRPr="007939C8">
        <w:rPr>
          <w:rFonts w:asciiTheme="majorBidi" w:eastAsia="Arial" w:hAnsiTheme="majorBidi" w:cstheme="majorBidi"/>
          <w:color w:val="000000"/>
        </w:rPr>
        <w:t>CI</w:t>
      </w:r>
      <w:r w:rsidR="00F97AEC">
        <w:rPr>
          <w:rFonts w:asciiTheme="majorBidi" w:hAnsiTheme="majorBidi" w:cstheme="majorBidi" w:hint="eastAsia"/>
          <w:color w:val="000000"/>
        </w:rPr>
        <w:t>:</w:t>
      </w:r>
      <w:r w:rsidR="00F97AEC" w:rsidRPr="007939C8">
        <w:rPr>
          <w:rFonts w:asciiTheme="majorBidi" w:eastAsia="Arial" w:hAnsiTheme="majorBidi" w:cstheme="majorBidi"/>
          <w:color w:val="000000"/>
        </w:rPr>
        <w:t xml:space="preserve"> Confidence </w:t>
      </w:r>
      <w:r w:rsidR="00F97AEC">
        <w:rPr>
          <w:rFonts w:asciiTheme="majorBidi" w:eastAsia="Arial" w:hAnsiTheme="majorBidi" w:cstheme="majorBidi"/>
          <w:color w:val="000000"/>
        </w:rPr>
        <w:t>i</w:t>
      </w:r>
      <w:r w:rsidR="00F97AEC" w:rsidRPr="007939C8">
        <w:rPr>
          <w:rFonts w:asciiTheme="majorBidi" w:eastAsia="Arial" w:hAnsiTheme="majorBidi" w:cstheme="majorBidi"/>
          <w:color w:val="000000"/>
        </w:rPr>
        <w:t>nterval</w:t>
      </w:r>
      <w:r w:rsidR="00E2317F">
        <w:rPr>
          <w:rFonts w:asciiTheme="majorBidi" w:hAnsiTheme="majorBidi" w:cstheme="majorBidi" w:hint="eastAsia"/>
          <w:color w:val="000000"/>
        </w:rPr>
        <w:t>;</w:t>
      </w:r>
      <w:r w:rsidR="00F97AEC" w:rsidRPr="007939C8">
        <w:rPr>
          <w:rFonts w:asciiTheme="majorBidi" w:hAnsiTheme="majorBidi" w:cstheme="majorBidi"/>
          <w:color w:val="000000"/>
        </w:rPr>
        <w:t xml:space="preserve"> LDL: </w:t>
      </w:r>
      <w:r w:rsidR="00F97AEC">
        <w:rPr>
          <w:rFonts w:asciiTheme="majorBidi" w:hAnsiTheme="majorBidi" w:cstheme="majorBidi"/>
          <w:color w:val="000000"/>
        </w:rPr>
        <w:t>Low-density</w:t>
      </w:r>
      <w:r w:rsidR="00F97AEC" w:rsidRPr="007939C8">
        <w:rPr>
          <w:rFonts w:asciiTheme="majorBidi" w:hAnsiTheme="majorBidi" w:cstheme="majorBidi"/>
          <w:color w:val="000000"/>
        </w:rPr>
        <w:t xml:space="preserve"> lipoprotein</w:t>
      </w:r>
    </w:p>
    <w:p w14:paraId="40BA3AF9" w14:textId="77777777" w:rsidR="007745AD" w:rsidRPr="00D27F1D" w:rsidRDefault="007745AD" w:rsidP="007745AD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eastAsia="Yu Mincho" w:hAnsi="Times New Roman" w:hint="eastAsia"/>
          <w:color w:val="000000"/>
          <w:vertAlign w:val="superscript"/>
        </w:rPr>
        <w:t>a</w:t>
      </w:r>
      <w:r>
        <w:rPr>
          <w:rFonts w:ascii="Times New Roman" w:eastAsia="Yu Mincho" w:hAnsi="Times New Roman" w:hint="eastAsia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>Poor glycemic control</w:t>
      </w:r>
      <w:r w:rsidRPr="00D27F1D">
        <w:rPr>
          <w:rFonts w:ascii="Times New Roman" w:eastAsia="Times New Roman" w:hAnsi="Times New Roman"/>
          <w:color w:val="000000"/>
        </w:rPr>
        <w:t xml:space="preserve">: HbA1c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Yu Mincho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>7.0</w:t>
      </w:r>
      <w:r w:rsidRPr="00D27F1D">
        <w:rPr>
          <w:rFonts w:ascii="Times New Roman" w:eastAsia="Times New Roman" w:hAnsi="Times New Roman"/>
        </w:rPr>
        <w:t>%</w:t>
      </w:r>
      <w:r w:rsidRPr="00D27F1D">
        <w:rPr>
          <w:rFonts w:ascii="Times New Roman" w:eastAsia="Times New Roman" w:hAnsi="Times New Roman"/>
          <w:color w:val="000000"/>
        </w:rPr>
        <w:t xml:space="preserve"> or fasting blood glucos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Yu Mincho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40 </w:t>
      </w:r>
      <w:r w:rsidRPr="00D27F1D">
        <w:rPr>
          <w:rFonts w:ascii="Times New Roman" w:eastAsia="Times New Roman" w:hAnsi="Times New Roman"/>
        </w:rPr>
        <w:t>mg/dL</w:t>
      </w:r>
    </w:p>
    <w:p w14:paraId="43754AD5" w14:textId="77777777" w:rsidR="007745AD" w:rsidRPr="00D27F1D" w:rsidRDefault="007745AD" w:rsidP="007745AD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eastAsia="Yu Mincho" w:hAnsi="Times New Roman" w:hint="eastAsia"/>
          <w:color w:val="000000"/>
          <w:vertAlign w:val="superscript"/>
        </w:rPr>
        <w:t>b</w:t>
      </w:r>
      <w:r>
        <w:rPr>
          <w:rFonts w:ascii="Times New Roman" w:eastAsia="Yu Mincho" w:hAnsi="Times New Roman" w:hint="eastAsia"/>
          <w:color w:val="000000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Hypertension: Systolic blood pressur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Yu Mincho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40 mmHg or diastolic blood pressur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Yu Mincho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>90 mmHg or taking antihypertensive medication</w:t>
      </w:r>
    </w:p>
    <w:p w14:paraId="05C4A832" w14:textId="5F6258D0" w:rsidR="007745AD" w:rsidRPr="007939C8" w:rsidRDefault="007745AD" w:rsidP="007745AD">
      <w:pPr>
        <w:spacing w:line="480" w:lineRule="auto"/>
        <w:rPr>
          <w:rFonts w:asciiTheme="majorBidi" w:eastAsia="Yu Gothic" w:hAnsiTheme="majorBidi" w:cstheme="majorBidi"/>
          <w:color w:val="000000"/>
        </w:rPr>
      </w:pPr>
      <w:r w:rsidRPr="007F7024">
        <w:rPr>
          <w:rFonts w:ascii="Times New Roman" w:eastAsia="Yu Mincho" w:hAnsi="Times New Roman" w:hint="eastAsia"/>
          <w:color w:val="000000"/>
          <w:vertAlign w:val="superscript"/>
        </w:rPr>
        <w:t>c</w:t>
      </w:r>
      <w:r>
        <w:rPr>
          <w:rFonts w:ascii="Times New Roman" w:eastAsia="Yu Mincho" w:hAnsi="Times New Roman" w:hint="eastAsia"/>
          <w:color w:val="000000"/>
        </w:rPr>
        <w:t xml:space="preserve"> </w:t>
      </w:r>
      <w:r w:rsidR="003933AA">
        <w:rPr>
          <w:rFonts w:ascii="Times New Roman" w:eastAsia="Times New Roman" w:hAnsi="Times New Roman"/>
          <w:color w:val="000000"/>
        </w:rPr>
        <w:t>Hyper-LDL cholesterolemia</w:t>
      </w:r>
      <w:r w:rsidRPr="00D27F1D">
        <w:rPr>
          <w:rFonts w:ascii="Times New Roman" w:eastAsia="Times New Roman" w:hAnsi="Times New Roman"/>
          <w:color w:val="000000"/>
        </w:rPr>
        <w:t xml:space="preserve">: LDL cholesterol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Yu Mincho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20 </w:t>
      </w:r>
      <w:r w:rsidRPr="00D27F1D">
        <w:rPr>
          <w:rFonts w:ascii="Times New Roman" w:eastAsia="Times New Roman" w:hAnsi="Times New Roman"/>
        </w:rPr>
        <w:t>mg/dL</w:t>
      </w:r>
      <w:r w:rsidRPr="00D27F1D">
        <w:rPr>
          <w:rFonts w:ascii="Times New Roman" w:eastAsia="Times New Roman" w:hAnsi="Times New Roman"/>
          <w:color w:val="000000"/>
        </w:rPr>
        <w:t xml:space="preserve"> or those taking cholesterol-lowering medications</w:t>
      </w:r>
    </w:p>
    <w:p w14:paraId="64753F55" w14:textId="77777777" w:rsidR="007745AD" w:rsidRPr="007939C8" w:rsidRDefault="007745AD" w:rsidP="007745AD">
      <w:pPr>
        <w:pBdr>
          <w:top w:val="nil"/>
          <w:left w:val="nil"/>
          <w:bottom w:val="nil"/>
          <w:right w:val="nil"/>
        </w:pBdr>
        <w:spacing w:line="480" w:lineRule="auto"/>
        <w:ind w:right="100"/>
        <w:rPr>
          <w:rFonts w:asciiTheme="majorBidi" w:hAnsiTheme="majorBidi" w:cstheme="majorBidi"/>
        </w:rPr>
      </w:pPr>
      <w:r w:rsidRPr="007F7024">
        <w:rPr>
          <w:rFonts w:asciiTheme="majorBidi" w:hAnsiTheme="majorBidi" w:cstheme="majorBidi"/>
          <w:vertAlign w:val="superscript"/>
        </w:rPr>
        <w:t>d</w:t>
      </w:r>
      <w:r>
        <w:rPr>
          <w:rFonts w:asciiTheme="majorBidi" w:hAnsiTheme="majorBidi" w:cstheme="majorBidi" w:hint="eastAsia"/>
        </w:rPr>
        <w:t xml:space="preserve"> Physical activity</w:t>
      </w:r>
      <w:r w:rsidRPr="007939C8">
        <w:rPr>
          <w:rFonts w:asciiTheme="majorBidi" w:hAnsiTheme="majorBidi" w:cstheme="majorBidi"/>
        </w:rPr>
        <w:t>: Light sweaty exercise for at least 30 min at a time, at least 2 days a week for at least 1 year</w:t>
      </w:r>
      <w:r w:rsidRPr="007939C8">
        <w:rPr>
          <w:rFonts w:asciiTheme="majorBidi" w:eastAsia="MS Mincho" w:hAnsiTheme="majorBidi" w:cstheme="majorBidi"/>
        </w:rPr>
        <w:t>.</w:t>
      </w:r>
    </w:p>
    <w:p w14:paraId="1A533A1C" w14:textId="5C4B1FA5" w:rsidR="009D62AC" w:rsidRPr="007939C8" w:rsidRDefault="007745AD" w:rsidP="007939C8">
      <w:pPr>
        <w:spacing w:line="480" w:lineRule="auto"/>
        <w:rPr>
          <w:rFonts w:asciiTheme="majorBidi" w:hAnsiTheme="majorBidi" w:cstheme="majorBidi"/>
        </w:rPr>
      </w:pPr>
      <w:r w:rsidRPr="007F7024">
        <w:rPr>
          <w:rFonts w:asciiTheme="majorBidi" w:hAnsiTheme="majorBidi" w:cstheme="majorBidi"/>
          <w:vertAlign w:val="superscript"/>
        </w:rPr>
        <w:t>e</w:t>
      </w:r>
      <w:r>
        <w:rPr>
          <w:rFonts w:asciiTheme="majorBidi" w:hAnsiTheme="majorBidi" w:cstheme="majorBidi" w:hint="eastAsia"/>
        </w:rPr>
        <w:t xml:space="preserve"> </w:t>
      </w:r>
      <w:r w:rsidRPr="007939C8">
        <w:rPr>
          <w:rFonts w:asciiTheme="majorBidi" w:hAnsiTheme="majorBidi" w:cstheme="majorBidi"/>
        </w:rPr>
        <w:t>Drinking status: drink</w:t>
      </w:r>
      <w:r w:rsidRPr="007939C8">
        <w:rPr>
          <w:rFonts w:asciiTheme="majorBidi" w:eastAsia="MS Mincho" w:hAnsiTheme="majorBidi" w:cstheme="majorBidi"/>
        </w:rPr>
        <w:t xml:space="preserve">ing alcohol occasionally or daily, and drinking more than </w:t>
      </w:r>
      <w:r w:rsidRPr="007939C8">
        <w:rPr>
          <w:rFonts w:asciiTheme="majorBidi" w:hAnsiTheme="majorBidi" w:cstheme="majorBidi"/>
        </w:rPr>
        <w:t>one cup of sake per day</w:t>
      </w:r>
    </w:p>
    <w:sectPr w:rsidR="009D62AC" w:rsidRPr="007939C8" w:rsidSect="00735353">
      <w:pgSz w:w="11952" w:h="16848"/>
      <w:pgMar w:top="567" w:right="284" w:bottom="284" w:left="567" w:header="720" w:footer="720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DF168C" w14:textId="77777777" w:rsidR="00FB5299" w:rsidRDefault="00FB5299" w:rsidP="00201B4F">
      <w:r>
        <w:separator/>
      </w:r>
    </w:p>
  </w:endnote>
  <w:endnote w:type="continuationSeparator" w:id="0">
    <w:p w14:paraId="2D278500" w14:textId="77777777" w:rsidR="00FB5299" w:rsidRDefault="00FB5299" w:rsidP="0020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308017" w14:textId="77777777" w:rsidR="00FB5299" w:rsidRDefault="00FB5299" w:rsidP="00201B4F">
      <w:r>
        <w:separator/>
      </w:r>
    </w:p>
  </w:footnote>
  <w:footnote w:type="continuationSeparator" w:id="0">
    <w:p w14:paraId="4BCEBA86" w14:textId="77777777" w:rsidR="00FB5299" w:rsidRDefault="00FB5299" w:rsidP="00201B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80"/>
  <w:removeDateAndTime/>
  <w:bordersDoNotSurroundHeader/>
  <w:bordersDoNotSurroundFooter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8_Table969"/>
  </w:docVars>
  <w:rsids>
    <w:rsidRoot w:val="00F72772"/>
    <w:rsid w:val="000003C4"/>
    <w:rsid w:val="00000D64"/>
    <w:rsid w:val="00002443"/>
    <w:rsid w:val="0000609C"/>
    <w:rsid w:val="00006260"/>
    <w:rsid w:val="00006917"/>
    <w:rsid w:val="000104D7"/>
    <w:rsid w:val="00012C39"/>
    <w:rsid w:val="00013E70"/>
    <w:rsid w:val="00015B94"/>
    <w:rsid w:val="00031C0D"/>
    <w:rsid w:val="000375D9"/>
    <w:rsid w:val="0003779D"/>
    <w:rsid w:val="000401AE"/>
    <w:rsid w:val="00042834"/>
    <w:rsid w:val="0004426E"/>
    <w:rsid w:val="00056DB3"/>
    <w:rsid w:val="000600C1"/>
    <w:rsid w:val="00064AF0"/>
    <w:rsid w:val="00066BF1"/>
    <w:rsid w:val="000753CB"/>
    <w:rsid w:val="000879A0"/>
    <w:rsid w:val="00090427"/>
    <w:rsid w:val="00096654"/>
    <w:rsid w:val="000969A6"/>
    <w:rsid w:val="000A33C6"/>
    <w:rsid w:val="000A43D2"/>
    <w:rsid w:val="000A73CE"/>
    <w:rsid w:val="000A7B04"/>
    <w:rsid w:val="000B4261"/>
    <w:rsid w:val="000B6232"/>
    <w:rsid w:val="000C060F"/>
    <w:rsid w:val="000C1097"/>
    <w:rsid w:val="000C1410"/>
    <w:rsid w:val="000C62BD"/>
    <w:rsid w:val="000D68C4"/>
    <w:rsid w:val="000D6EC2"/>
    <w:rsid w:val="000E0BD5"/>
    <w:rsid w:val="000E5CC6"/>
    <w:rsid w:val="00104C41"/>
    <w:rsid w:val="00112ADC"/>
    <w:rsid w:val="00116E43"/>
    <w:rsid w:val="00130157"/>
    <w:rsid w:val="00132BAF"/>
    <w:rsid w:val="001356F4"/>
    <w:rsid w:val="00137575"/>
    <w:rsid w:val="00153CC5"/>
    <w:rsid w:val="0015449C"/>
    <w:rsid w:val="00154CAC"/>
    <w:rsid w:val="00160A6C"/>
    <w:rsid w:val="00167B7D"/>
    <w:rsid w:val="00175969"/>
    <w:rsid w:val="00191D91"/>
    <w:rsid w:val="001930AA"/>
    <w:rsid w:val="00196D6C"/>
    <w:rsid w:val="001A3950"/>
    <w:rsid w:val="001A7231"/>
    <w:rsid w:val="001B08F4"/>
    <w:rsid w:val="001D3FD2"/>
    <w:rsid w:val="001E1F2D"/>
    <w:rsid w:val="001E239B"/>
    <w:rsid w:val="001E265B"/>
    <w:rsid w:val="001E5081"/>
    <w:rsid w:val="001F39C7"/>
    <w:rsid w:val="001F5738"/>
    <w:rsid w:val="00201B4F"/>
    <w:rsid w:val="00202EA3"/>
    <w:rsid w:val="00203EC6"/>
    <w:rsid w:val="00212C78"/>
    <w:rsid w:val="0021768C"/>
    <w:rsid w:val="00223EFF"/>
    <w:rsid w:val="00224B77"/>
    <w:rsid w:val="002251EE"/>
    <w:rsid w:val="00225E43"/>
    <w:rsid w:val="00242151"/>
    <w:rsid w:val="00243DF1"/>
    <w:rsid w:val="00245790"/>
    <w:rsid w:val="00253979"/>
    <w:rsid w:val="00257EE1"/>
    <w:rsid w:val="002610A9"/>
    <w:rsid w:val="00264B0A"/>
    <w:rsid w:val="002668AE"/>
    <w:rsid w:val="00275291"/>
    <w:rsid w:val="00276F50"/>
    <w:rsid w:val="00284F02"/>
    <w:rsid w:val="00290420"/>
    <w:rsid w:val="00290ADA"/>
    <w:rsid w:val="002C05F7"/>
    <w:rsid w:val="002C139C"/>
    <w:rsid w:val="002C312A"/>
    <w:rsid w:val="002D0200"/>
    <w:rsid w:val="002E0DB5"/>
    <w:rsid w:val="002E460E"/>
    <w:rsid w:val="00302CF0"/>
    <w:rsid w:val="00315F04"/>
    <w:rsid w:val="00331725"/>
    <w:rsid w:val="003407B0"/>
    <w:rsid w:val="00354991"/>
    <w:rsid w:val="00362BC8"/>
    <w:rsid w:val="003630F6"/>
    <w:rsid w:val="0036589C"/>
    <w:rsid w:val="00371DBF"/>
    <w:rsid w:val="0037580F"/>
    <w:rsid w:val="00377DC1"/>
    <w:rsid w:val="00377E50"/>
    <w:rsid w:val="00382247"/>
    <w:rsid w:val="00385B92"/>
    <w:rsid w:val="00386FE1"/>
    <w:rsid w:val="00390A76"/>
    <w:rsid w:val="003933AA"/>
    <w:rsid w:val="003A163A"/>
    <w:rsid w:val="003A6676"/>
    <w:rsid w:val="003B0A14"/>
    <w:rsid w:val="003B48CB"/>
    <w:rsid w:val="003C00FB"/>
    <w:rsid w:val="003C3654"/>
    <w:rsid w:val="003C4C8F"/>
    <w:rsid w:val="003C5CEA"/>
    <w:rsid w:val="003C65E2"/>
    <w:rsid w:val="00401FE4"/>
    <w:rsid w:val="004062FA"/>
    <w:rsid w:val="00426179"/>
    <w:rsid w:val="004270B1"/>
    <w:rsid w:val="00444952"/>
    <w:rsid w:val="00445434"/>
    <w:rsid w:val="00450D11"/>
    <w:rsid w:val="00454A84"/>
    <w:rsid w:val="00460083"/>
    <w:rsid w:val="00460B93"/>
    <w:rsid w:val="00464CB6"/>
    <w:rsid w:val="0047427D"/>
    <w:rsid w:val="00480C31"/>
    <w:rsid w:val="004811B7"/>
    <w:rsid w:val="00490A01"/>
    <w:rsid w:val="004914CA"/>
    <w:rsid w:val="00494619"/>
    <w:rsid w:val="004949D2"/>
    <w:rsid w:val="004A5A5C"/>
    <w:rsid w:val="004A605F"/>
    <w:rsid w:val="004B4EBD"/>
    <w:rsid w:val="004B63D0"/>
    <w:rsid w:val="004C30DC"/>
    <w:rsid w:val="004C5FF0"/>
    <w:rsid w:val="004D4699"/>
    <w:rsid w:val="004D6751"/>
    <w:rsid w:val="004E6776"/>
    <w:rsid w:val="004E7BF8"/>
    <w:rsid w:val="004E7E9A"/>
    <w:rsid w:val="004F7E08"/>
    <w:rsid w:val="00502B6B"/>
    <w:rsid w:val="005105C3"/>
    <w:rsid w:val="00525799"/>
    <w:rsid w:val="00526C48"/>
    <w:rsid w:val="005275BC"/>
    <w:rsid w:val="00537D52"/>
    <w:rsid w:val="005412EB"/>
    <w:rsid w:val="00562D60"/>
    <w:rsid w:val="00565483"/>
    <w:rsid w:val="00567C25"/>
    <w:rsid w:val="005771E2"/>
    <w:rsid w:val="0057786D"/>
    <w:rsid w:val="00577E86"/>
    <w:rsid w:val="00580672"/>
    <w:rsid w:val="00580950"/>
    <w:rsid w:val="005817A6"/>
    <w:rsid w:val="00590128"/>
    <w:rsid w:val="005A3B8C"/>
    <w:rsid w:val="005C1777"/>
    <w:rsid w:val="005D3306"/>
    <w:rsid w:val="005D3703"/>
    <w:rsid w:val="005D6F1A"/>
    <w:rsid w:val="005D72AB"/>
    <w:rsid w:val="005E188B"/>
    <w:rsid w:val="005E312F"/>
    <w:rsid w:val="005E6613"/>
    <w:rsid w:val="005F1341"/>
    <w:rsid w:val="005F2149"/>
    <w:rsid w:val="005F5EF7"/>
    <w:rsid w:val="00606392"/>
    <w:rsid w:val="00606520"/>
    <w:rsid w:val="00614662"/>
    <w:rsid w:val="00622F83"/>
    <w:rsid w:val="00626B6C"/>
    <w:rsid w:val="00632A43"/>
    <w:rsid w:val="0063303C"/>
    <w:rsid w:val="0063759E"/>
    <w:rsid w:val="006405F1"/>
    <w:rsid w:val="0064091D"/>
    <w:rsid w:val="00660AC8"/>
    <w:rsid w:val="00670760"/>
    <w:rsid w:val="00672A11"/>
    <w:rsid w:val="00680800"/>
    <w:rsid w:val="0068578D"/>
    <w:rsid w:val="00686A4F"/>
    <w:rsid w:val="006931B6"/>
    <w:rsid w:val="006946D4"/>
    <w:rsid w:val="00696887"/>
    <w:rsid w:val="00696C1D"/>
    <w:rsid w:val="006A1300"/>
    <w:rsid w:val="006A2326"/>
    <w:rsid w:val="006A4CBF"/>
    <w:rsid w:val="006A6893"/>
    <w:rsid w:val="006A7FC0"/>
    <w:rsid w:val="006C30D8"/>
    <w:rsid w:val="006D5B79"/>
    <w:rsid w:val="006D64E5"/>
    <w:rsid w:val="006F178B"/>
    <w:rsid w:val="006F3089"/>
    <w:rsid w:val="006F3D9A"/>
    <w:rsid w:val="006F5F90"/>
    <w:rsid w:val="0070484C"/>
    <w:rsid w:val="00706325"/>
    <w:rsid w:val="00712C84"/>
    <w:rsid w:val="00716B3D"/>
    <w:rsid w:val="00721814"/>
    <w:rsid w:val="00724078"/>
    <w:rsid w:val="00727653"/>
    <w:rsid w:val="00735353"/>
    <w:rsid w:val="00737320"/>
    <w:rsid w:val="00743169"/>
    <w:rsid w:val="00744CFD"/>
    <w:rsid w:val="00751B2F"/>
    <w:rsid w:val="007521B1"/>
    <w:rsid w:val="00763A11"/>
    <w:rsid w:val="00765FC6"/>
    <w:rsid w:val="00772FB6"/>
    <w:rsid w:val="007745AD"/>
    <w:rsid w:val="007762F1"/>
    <w:rsid w:val="007832C3"/>
    <w:rsid w:val="007939C8"/>
    <w:rsid w:val="00793FF5"/>
    <w:rsid w:val="007941E7"/>
    <w:rsid w:val="007A2BA7"/>
    <w:rsid w:val="007B16C7"/>
    <w:rsid w:val="007B1B25"/>
    <w:rsid w:val="007B6DF2"/>
    <w:rsid w:val="007C2A3F"/>
    <w:rsid w:val="007C401F"/>
    <w:rsid w:val="007C6B9C"/>
    <w:rsid w:val="007C719F"/>
    <w:rsid w:val="007D16BD"/>
    <w:rsid w:val="007D45AD"/>
    <w:rsid w:val="007D7C16"/>
    <w:rsid w:val="007E1AE6"/>
    <w:rsid w:val="007E3436"/>
    <w:rsid w:val="00802A59"/>
    <w:rsid w:val="00806D8A"/>
    <w:rsid w:val="0081071A"/>
    <w:rsid w:val="00815E79"/>
    <w:rsid w:val="0081674B"/>
    <w:rsid w:val="0083032C"/>
    <w:rsid w:val="00832243"/>
    <w:rsid w:val="008371EA"/>
    <w:rsid w:val="00843192"/>
    <w:rsid w:val="00846D8E"/>
    <w:rsid w:val="00847F9C"/>
    <w:rsid w:val="008511ED"/>
    <w:rsid w:val="008522FB"/>
    <w:rsid w:val="00852CC3"/>
    <w:rsid w:val="00855169"/>
    <w:rsid w:val="008618AD"/>
    <w:rsid w:val="0086629B"/>
    <w:rsid w:val="0087091A"/>
    <w:rsid w:val="00873955"/>
    <w:rsid w:val="008748CA"/>
    <w:rsid w:val="008753D2"/>
    <w:rsid w:val="008803D7"/>
    <w:rsid w:val="008838A6"/>
    <w:rsid w:val="00883C1D"/>
    <w:rsid w:val="00890097"/>
    <w:rsid w:val="00894690"/>
    <w:rsid w:val="00896E59"/>
    <w:rsid w:val="0089723A"/>
    <w:rsid w:val="008A2BCB"/>
    <w:rsid w:val="008A393F"/>
    <w:rsid w:val="008A4AF6"/>
    <w:rsid w:val="008A79DC"/>
    <w:rsid w:val="008A7DE6"/>
    <w:rsid w:val="008B251C"/>
    <w:rsid w:val="008B64AB"/>
    <w:rsid w:val="008B724A"/>
    <w:rsid w:val="008B7F65"/>
    <w:rsid w:val="008C280F"/>
    <w:rsid w:val="008C6975"/>
    <w:rsid w:val="008C7993"/>
    <w:rsid w:val="008D5816"/>
    <w:rsid w:val="008E1675"/>
    <w:rsid w:val="008E3F9D"/>
    <w:rsid w:val="008E51B6"/>
    <w:rsid w:val="008F6A2D"/>
    <w:rsid w:val="0090065D"/>
    <w:rsid w:val="00903C7C"/>
    <w:rsid w:val="00904B76"/>
    <w:rsid w:val="00911491"/>
    <w:rsid w:val="009121D3"/>
    <w:rsid w:val="009218E9"/>
    <w:rsid w:val="00921F58"/>
    <w:rsid w:val="009361AC"/>
    <w:rsid w:val="0094746E"/>
    <w:rsid w:val="00950386"/>
    <w:rsid w:val="00956749"/>
    <w:rsid w:val="00956F27"/>
    <w:rsid w:val="00961CF3"/>
    <w:rsid w:val="009661F9"/>
    <w:rsid w:val="009663CF"/>
    <w:rsid w:val="00974915"/>
    <w:rsid w:val="00984608"/>
    <w:rsid w:val="00986705"/>
    <w:rsid w:val="0098730C"/>
    <w:rsid w:val="00987A21"/>
    <w:rsid w:val="00997493"/>
    <w:rsid w:val="009A0BAD"/>
    <w:rsid w:val="009A166D"/>
    <w:rsid w:val="009A31F2"/>
    <w:rsid w:val="009B134D"/>
    <w:rsid w:val="009B247F"/>
    <w:rsid w:val="009B7131"/>
    <w:rsid w:val="009B748D"/>
    <w:rsid w:val="009C7CEF"/>
    <w:rsid w:val="009D37DD"/>
    <w:rsid w:val="009D62AC"/>
    <w:rsid w:val="009E0118"/>
    <w:rsid w:val="009E4A54"/>
    <w:rsid w:val="009E4CBD"/>
    <w:rsid w:val="009E5CE2"/>
    <w:rsid w:val="00A00F9A"/>
    <w:rsid w:val="00A107B3"/>
    <w:rsid w:val="00A320F7"/>
    <w:rsid w:val="00A35965"/>
    <w:rsid w:val="00A378EF"/>
    <w:rsid w:val="00A413D3"/>
    <w:rsid w:val="00A46A84"/>
    <w:rsid w:val="00A470FD"/>
    <w:rsid w:val="00A47927"/>
    <w:rsid w:val="00A525EB"/>
    <w:rsid w:val="00A637F7"/>
    <w:rsid w:val="00A63D1F"/>
    <w:rsid w:val="00A647F6"/>
    <w:rsid w:val="00A72FE6"/>
    <w:rsid w:val="00A73D22"/>
    <w:rsid w:val="00A74887"/>
    <w:rsid w:val="00A804E5"/>
    <w:rsid w:val="00A833E9"/>
    <w:rsid w:val="00A861C1"/>
    <w:rsid w:val="00A97CE8"/>
    <w:rsid w:val="00AB293F"/>
    <w:rsid w:val="00AC0D78"/>
    <w:rsid w:val="00AC6AB4"/>
    <w:rsid w:val="00AC7ECE"/>
    <w:rsid w:val="00AE0925"/>
    <w:rsid w:val="00AE5015"/>
    <w:rsid w:val="00AF03B7"/>
    <w:rsid w:val="00AF20EA"/>
    <w:rsid w:val="00AF3157"/>
    <w:rsid w:val="00B034B5"/>
    <w:rsid w:val="00B252DE"/>
    <w:rsid w:val="00B26452"/>
    <w:rsid w:val="00B278C8"/>
    <w:rsid w:val="00B27D51"/>
    <w:rsid w:val="00B366FC"/>
    <w:rsid w:val="00B404BD"/>
    <w:rsid w:val="00B40E15"/>
    <w:rsid w:val="00B50B80"/>
    <w:rsid w:val="00B60899"/>
    <w:rsid w:val="00B61FFF"/>
    <w:rsid w:val="00B64A33"/>
    <w:rsid w:val="00B64A83"/>
    <w:rsid w:val="00B67CF3"/>
    <w:rsid w:val="00B67EB5"/>
    <w:rsid w:val="00B77568"/>
    <w:rsid w:val="00B85FAF"/>
    <w:rsid w:val="00B9524C"/>
    <w:rsid w:val="00B95CDB"/>
    <w:rsid w:val="00BC6441"/>
    <w:rsid w:val="00BD4FD5"/>
    <w:rsid w:val="00BE10C9"/>
    <w:rsid w:val="00BE561B"/>
    <w:rsid w:val="00BE7A8E"/>
    <w:rsid w:val="00BF19A2"/>
    <w:rsid w:val="00BF36F6"/>
    <w:rsid w:val="00C02737"/>
    <w:rsid w:val="00C12A02"/>
    <w:rsid w:val="00C12E6C"/>
    <w:rsid w:val="00C1569F"/>
    <w:rsid w:val="00C16845"/>
    <w:rsid w:val="00C20148"/>
    <w:rsid w:val="00C35596"/>
    <w:rsid w:val="00C378EC"/>
    <w:rsid w:val="00C4675C"/>
    <w:rsid w:val="00C47B85"/>
    <w:rsid w:val="00C54C86"/>
    <w:rsid w:val="00C63E57"/>
    <w:rsid w:val="00C66B74"/>
    <w:rsid w:val="00C66E79"/>
    <w:rsid w:val="00C74201"/>
    <w:rsid w:val="00C77C1A"/>
    <w:rsid w:val="00C94FFE"/>
    <w:rsid w:val="00CA070C"/>
    <w:rsid w:val="00CA0BE5"/>
    <w:rsid w:val="00CB1AEE"/>
    <w:rsid w:val="00CC0F2F"/>
    <w:rsid w:val="00CC106C"/>
    <w:rsid w:val="00CC3757"/>
    <w:rsid w:val="00CC4361"/>
    <w:rsid w:val="00CC7D16"/>
    <w:rsid w:val="00CD709D"/>
    <w:rsid w:val="00CE4E1B"/>
    <w:rsid w:val="00CE59B3"/>
    <w:rsid w:val="00CE7CBA"/>
    <w:rsid w:val="00CF14F1"/>
    <w:rsid w:val="00CF5A90"/>
    <w:rsid w:val="00D028DF"/>
    <w:rsid w:val="00D0291F"/>
    <w:rsid w:val="00D14902"/>
    <w:rsid w:val="00D171BC"/>
    <w:rsid w:val="00D23DDE"/>
    <w:rsid w:val="00D30B2C"/>
    <w:rsid w:val="00D340A4"/>
    <w:rsid w:val="00D42518"/>
    <w:rsid w:val="00D43458"/>
    <w:rsid w:val="00D437A1"/>
    <w:rsid w:val="00D62ED0"/>
    <w:rsid w:val="00D64520"/>
    <w:rsid w:val="00D65FD9"/>
    <w:rsid w:val="00D768A1"/>
    <w:rsid w:val="00D83813"/>
    <w:rsid w:val="00D903A7"/>
    <w:rsid w:val="00DA1157"/>
    <w:rsid w:val="00DA6446"/>
    <w:rsid w:val="00DB1B21"/>
    <w:rsid w:val="00DC15E3"/>
    <w:rsid w:val="00DC17BD"/>
    <w:rsid w:val="00DC2D07"/>
    <w:rsid w:val="00DC7759"/>
    <w:rsid w:val="00DD6E43"/>
    <w:rsid w:val="00DF02EA"/>
    <w:rsid w:val="00DF2398"/>
    <w:rsid w:val="00DF5D46"/>
    <w:rsid w:val="00E030DA"/>
    <w:rsid w:val="00E11D04"/>
    <w:rsid w:val="00E13B4D"/>
    <w:rsid w:val="00E222A9"/>
    <w:rsid w:val="00E2310B"/>
    <w:rsid w:val="00E2317F"/>
    <w:rsid w:val="00E31C3C"/>
    <w:rsid w:val="00E37D72"/>
    <w:rsid w:val="00E435E7"/>
    <w:rsid w:val="00E469F5"/>
    <w:rsid w:val="00E524DC"/>
    <w:rsid w:val="00E5379F"/>
    <w:rsid w:val="00E57132"/>
    <w:rsid w:val="00E60DDF"/>
    <w:rsid w:val="00E62291"/>
    <w:rsid w:val="00E671E6"/>
    <w:rsid w:val="00E74B4D"/>
    <w:rsid w:val="00E80862"/>
    <w:rsid w:val="00E841DB"/>
    <w:rsid w:val="00E87652"/>
    <w:rsid w:val="00E92655"/>
    <w:rsid w:val="00EA07BC"/>
    <w:rsid w:val="00EB0D35"/>
    <w:rsid w:val="00EB15DE"/>
    <w:rsid w:val="00EE078B"/>
    <w:rsid w:val="00EE0E06"/>
    <w:rsid w:val="00EE4A25"/>
    <w:rsid w:val="00EE4B8A"/>
    <w:rsid w:val="00EE5293"/>
    <w:rsid w:val="00EF0D28"/>
    <w:rsid w:val="00EF1195"/>
    <w:rsid w:val="00EF6E68"/>
    <w:rsid w:val="00F10B16"/>
    <w:rsid w:val="00F129E3"/>
    <w:rsid w:val="00F17FB2"/>
    <w:rsid w:val="00F21F4D"/>
    <w:rsid w:val="00F3659C"/>
    <w:rsid w:val="00F52B04"/>
    <w:rsid w:val="00F53E3F"/>
    <w:rsid w:val="00F64CE5"/>
    <w:rsid w:val="00F72772"/>
    <w:rsid w:val="00F8222E"/>
    <w:rsid w:val="00F868F6"/>
    <w:rsid w:val="00F9304E"/>
    <w:rsid w:val="00F936C1"/>
    <w:rsid w:val="00F97AEC"/>
    <w:rsid w:val="00FB1083"/>
    <w:rsid w:val="00FB1428"/>
    <w:rsid w:val="00FB5299"/>
    <w:rsid w:val="00FC0058"/>
    <w:rsid w:val="00FC0E6E"/>
    <w:rsid w:val="00FC2F8B"/>
    <w:rsid w:val="00FC58A0"/>
    <w:rsid w:val="00FC7D3D"/>
    <w:rsid w:val="00FE1EBE"/>
    <w:rsid w:val="00FE580C"/>
    <w:rsid w:val="00FE5A14"/>
    <w:rsid w:val="00FE7735"/>
    <w:rsid w:val="00FF1922"/>
    <w:rsid w:val="00FF24B9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7A4861"/>
  <w15:docId w15:val="{0865D984-4E1C-415A-92C2-DC8F677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強調太字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2655"/>
  </w:style>
  <w:style w:type="paragraph" w:styleId="Footer">
    <w:name w:val="footer"/>
    <w:basedOn w:val="Normal"/>
    <w:link w:val="FooterChar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2655"/>
  </w:style>
  <w:style w:type="character" w:styleId="CommentReference">
    <w:name w:val="annotation reference"/>
    <w:basedOn w:val="DefaultParagraphFont"/>
    <w:uiPriority w:val="99"/>
    <w:semiHidden/>
    <w:unhideWhenUsed/>
    <w:rsid w:val="006F5F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5F90"/>
  </w:style>
  <w:style w:type="character" w:customStyle="1" w:styleId="CommentTextChar">
    <w:name w:val="Comment Text Char"/>
    <w:basedOn w:val="DefaultParagraphFont"/>
    <w:link w:val="CommentText"/>
    <w:uiPriority w:val="99"/>
    <w:rsid w:val="006F5F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F90"/>
    <w:rPr>
      <w:b/>
      <w:bCs/>
    </w:rPr>
  </w:style>
  <w:style w:type="paragraph" w:styleId="Revision">
    <w:name w:val="Revision"/>
    <w:hidden/>
    <w:uiPriority w:val="99"/>
    <w:semiHidden/>
    <w:rsid w:val="00245790"/>
  </w:style>
  <w:style w:type="table" w:styleId="TableGrid">
    <w:name w:val="Table Grid"/>
    <w:basedOn w:val="TableNormal"/>
    <w:uiPriority w:val="59"/>
    <w:rsid w:val="00C16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003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47210-477A-4D8F-BABC-625B5D3EF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4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WGEN</cp:lastModifiedBy>
  <cp:revision>13</cp:revision>
  <dcterms:created xsi:type="dcterms:W3CDTF">2026-04-08T01:32:00Z</dcterms:created>
  <dcterms:modified xsi:type="dcterms:W3CDTF">2026-05-13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9f04c1d4d49a355350e5a8f8ded61f2a6fc6a8d037373f8dab80ecd38edbe</vt:lpwstr>
  </property>
</Properties>
</file>